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88750" w14:textId="77777777" w:rsidR="00135389" w:rsidRPr="00DC6CEA" w:rsidRDefault="00135389" w:rsidP="00135389">
      <w:pPr>
        <w:jc w:val="both"/>
        <w:rPr>
          <w:b/>
          <w:bCs/>
        </w:rPr>
      </w:pPr>
      <w:r w:rsidRPr="00DC6CEA">
        <w:rPr>
          <w:b/>
          <w:bCs/>
        </w:rPr>
        <w:t xml:space="preserve">Supplementary Table 2. Additional analysis from </w:t>
      </w:r>
      <w:proofErr w:type="gramStart"/>
      <w:r w:rsidRPr="00DC6CEA">
        <w:rPr>
          <w:b/>
          <w:bCs/>
        </w:rPr>
        <w:t>google</w:t>
      </w:r>
      <w:proofErr w:type="gramEnd"/>
      <w:r w:rsidRPr="00DC6CEA">
        <w:rPr>
          <w:b/>
          <w:bCs/>
        </w:rPr>
        <w:t xml:space="preserve"> community data</w:t>
      </w:r>
    </w:p>
    <w:tbl>
      <w:tblPr>
        <w:tblW w:w="4033" w:type="dxa"/>
        <w:tblLook w:val="04A0" w:firstRow="1" w:lastRow="0" w:firstColumn="1" w:lastColumn="0" w:noHBand="0" w:noVBand="1"/>
      </w:tblPr>
      <w:tblGrid>
        <w:gridCol w:w="960"/>
        <w:gridCol w:w="1339"/>
        <w:gridCol w:w="960"/>
        <w:gridCol w:w="960"/>
      </w:tblGrid>
      <w:tr w:rsidR="00135389" w:rsidRPr="00AF0424" w14:paraId="4187B46E" w14:textId="77777777" w:rsidTr="00F720D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CC2C" w14:textId="77777777" w:rsidR="00135389" w:rsidRPr="00AF0424" w:rsidRDefault="00135389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9218" w14:textId="77777777" w:rsidR="00135389" w:rsidRPr="00AF0424" w:rsidRDefault="00135389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um Temper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1F3" w14:textId="77777777" w:rsidR="00135389" w:rsidRPr="00AF0424" w:rsidRDefault="00135389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424F" w14:textId="77777777" w:rsidR="00135389" w:rsidRPr="00AF0424" w:rsidRDefault="00135389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bility</w:t>
            </w:r>
          </w:p>
        </w:tc>
      </w:tr>
      <w:tr w:rsidR="00135389" w:rsidRPr="00AF0424" w14:paraId="71B8AE69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B0BD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n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ECB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BB0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1C12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77</w:t>
            </w:r>
          </w:p>
        </w:tc>
      </w:tr>
      <w:tr w:rsidR="00135389" w:rsidRPr="00AF0424" w14:paraId="25DF7074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E41C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b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AA7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266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62B5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03</w:t>
            </w:r>
          </w:p>
        </w:tc>
      </w:tr>
      <w:tr w:rsidR="00135389" w:rsidRPr="00AF0424" w14:paraId="63B2A5C0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DC8C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A87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EE78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5BB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51</w:t>
            </w:r>
          </w:p>
        </w:tc>
      </w:tr>
      <w:tr w:rsidR="00135389" w:rsidRPr="00AF0424" w14:paraId="286A921E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A964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r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37B8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783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9AB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77</w:t>
            </w:r>
          </w:p>
        </w:tc>
      </w:tr>
      <w:tr w:rsidR="00135389" w:rsidRPr="00AF0424" w14:paraId="19788AD9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255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8644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B68E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51A2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64</w:t>
            </w:r>
          </w:p>
        </w:tc>
      </w:tr>
      <w:tr w:rsidR="00135389" w:rsidRPr="00AF0424" w14:paraId="7A252F6C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55E3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201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605B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3B2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87</w:t>
            </w:r>
          </w:p>
        </w:tc>
      </w:tr>
      <w:tr w:rsidR="00135389" w:rsidRPr="00AF0424" w14:paraId="059FEF4C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28A8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ul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C0EC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FC5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BCD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</w:tr>
      <w:tr w:rsidR="00135389" w:rsidRPr="00AF0424" w14:paraId="4E48148B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F672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g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6A53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D61C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AF7D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48</w:t>
            </w:r>
          </w:p>
        </w:tc>
      </w:tr>
      <w:tr w:rsidR="00135389" w:rsidRPr="00AF0424" w14:paraId="0E297BDD" w14:textId="77777777" w:rsidTr="00F720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2EF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9DE2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9F87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A8E6" w14:textId="77777777" w:rsidR="00135389" w:rsidRPr="00AF0424" w:rsidRDefault="00135389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3</w:t>
            </w:r>
          </w:p>
        </w:tc>
      </w:tr>
    </w:tbl>
    <w:p w14:paraId="68818DDF" w14:textId="77777777" w:rsidR="00135389" w:rsidRDefault="00135389" w:rsidP="00135389"/>
    <w:p w14:paraId="3C733DC2" w14:textId="77777777" w:rsidR="00DF2C6E" w:rsidRDefault="00DF2C6E"/>
    <w:sectPr w:rsidR="00DF2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89"/>
    <w:rsid w:val="00135389"/>
    <w:rsid w:val="009012E4"/>
    <w:rsid w:val="00937397"/>
    <w:rsid w:val="00B82A29"/>
    <w:rsid w:val="00DF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BEEF04"/>
  <w15:chartTrackingRefBased/>
  <w15:docId w15:val="{9B867E33-79AD-4301-896B-CE552139F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389"/>
  </w:style>
  <w:style w:type="paragraph" w:styleId="Heading1">
    <w:name w:val="heading 1"/>
    <w:basedOn w:val="Normal"/>
    <w:next w:val="Normal"/>
    <w:link w:val="Heading1Char"/>
    <w:uiPriority w:val="9"/>
    <w:qFormat/>
    <w:rsid w:val="00135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38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38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38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353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353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35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3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8</Characters>
  <Application>Microsoft Office Word</Application>
  <DocSecurity>0</DocSecurity>
  <Lines>5</Lines>
  <Paragraphs>2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 Herman</dc:creator>
  <cp:keywords/>
  <dc:description/>
  <cp:lastModifiedBy>Bumi Herman</cp:lastModifiedBy>
  <cp:revision>1</cp:revision>
  <dcterms:created xsi:type="dcterms:W3CDTF">2025-07-04T09:44:00Z</dcterms:created>
  <dcterms:modified xsi:type="dcterms:W3CDTF">2025-07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5d17d-e9dc-4e3c-9a42-a3044d1e9aca</vt:lpwstr>
  </property>
</Properties>
</file>